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1. Definitions of Diagnosis E</w:t>
      </w:r>
      <w:r>
        <w:rPr/>
        <w:t>ntitie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5"/>
        <w:gridCol w:w="2815"/>
        <w:gridCol w:w="3448"/>
      </w:tblGrid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  <w:lang w:val="en-US"/>
              </w:rPr>
              <w:t>Diagnosis</w:t>
            </w:r>
            <w:r>
              <w:rPr>
                <w:b/>
              </w:rPr>
              <w:t xml:space="preserve"> </w:t>
            </w:r>
            <w:r>
              <w:rPr>
                <w:b/>
                <w:lang w:val="en-US"/>
              </w:rPr>
              <w:t>entity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CD9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CD-10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l cancer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40-239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00-D48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80-285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50-D64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rrhythmia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26, 427 (excluding 427.5)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44-I45, I47-I49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Cerebrovascular</w:t>
            </w:r>
            <w:r>
              <w:rPr/>
              <w:t xml:space="preserve"> diseas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30-438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60-I69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PD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90-492, 495-496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40-J44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abetes mellitu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50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10-E14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igestive organ diseas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20-579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K00-K93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art failur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28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50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ypertension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01-405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10-I15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Ischemic</w:t>
            </w:r>
            <w:r>
              <w:rPr/>
              <w:t xml:space="preserve"> heart </w:t>
            </w:r>
            <w:r>
              <w:rPr>
                <w:lang w:val="en-US"/>
              </w:rPr>
              <w:t>diseas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0-414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20-I25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 cancer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2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33-C34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 transplantation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35, 336 </w:t>
            </w:r>
            <w:r>
              <w:rPr>
                <w:vertAlign w:val="superscript"/>
              </w:rPr>
              <w:t>*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DG 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ung volume reduction surgery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322 </w:t>
            </w:r>
            <w:r>
              <w:rPr>
                <w:vertAlign w:val="superscript"/>
              </w:rPr>
              <w:t>*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DB </w:t>
            </w:r>
            <w:r>
              <w:rPr>
                <w:vertAlign w:val="superscript"/>
              </w:rPr>
              <w:t>*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ental disorder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0-319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00-F99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nrespiratory diseas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t respiratory disease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t respiratory disease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steoporosi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33, V178.1, V828.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80-M82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ulmonary embolism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5.1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26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nal failur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85-586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17-N19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spiratory disease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77, 276C, 279, 786, 460-519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84, E87.2, E88.0, J00-J99, R04-R06</w:t>
            </w:r>
          </w:p>
        </w:tc>
      </w:tr>
      <w:tr>
        <w:trPr/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heumatoid arthritis</w:t>
            </w:r>
          </w:p>
        </w:tc>
        <w:tc>
          <w:tcPr>
            <w:tcW w:w="2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14, 720.0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05-M06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*</w:t>
      </w:r>
      <w:r>
        <w:rPr>
          <w:lang w:val="en-US"/>
        </w:rPr>
        <w:t xml:space="preserve"> Surgical procedure cod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9:50:00Z</dcterms:created>
  <dc:creator>Rutger Leander</dc:creator>
  <dc:description/>
  <cp:keywords/>
  <dc:language>en-US</dc:language>
  <cp:lastModifiedBy>Magnus Ekström</cp:lastModifiedBy>
  <dcterms:modified xsi:type="dcterms:W3CDTF">2012-04-01T09:04:00Z</dcterms:modified>
  <cp:revision>4</cp:revision>
  <dc:subject/>
  <dc:title>ONLINE DATA SUPPLEMENT</dc:title>
</cp:coreProperties>
</file>